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BB2BB" w14:textId="77777777" w:rsidR="00EE2921" w:rsidRPr="00EE2921" w:rsidRDefault="00EE2921" w:rsidP="00EE2921">
      <w:r w:rsidRPr="00EE2921">
        <w:t>Appendix 1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767"/>
        <w:gridCol w:w="2191"/>
        <w:gridCol w:w="3828"/>
      </w:tblGrid>
      <w:tr w:rsidR="00EE2921" w:rsidRPr="00EE2921" w14:paraId="633554F4" w14:textId="77777777" w:rsidTr="00130BB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46489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Biomarkers Avail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1A2E0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253AE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0E7B2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eGFR Equation</w:t>
            </w:r>
          </w:p>
        </w:tc>
      </w:tr>
      <w:tr w:rsidR="00EE2921" w:rsidRPr="00EE2921" w14:paraId="1BAD3214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904D0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Serum creatinin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A4FD1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4DDDE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61.88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0586D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42 × (Cr/61.88)^(-0.241) × 0.9938^Age × 1.012</w:t>
            </w:r>
          </w:p>
        </w:tc>
      </w:tr>
      <w:tr w:rsidR="00EE2921" w:rsidRPr="00EE2921" w14:paraId="0C78D469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6F2FE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4F049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2FD95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61.88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70789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42 × (Cr/61.88)^(-1.200) × 0.9938^Age × 1.012</w:t>
            </w:r>
          </w:p>
        </w:tc>
      </w:tr>
      <w:tr w:rsidR="00EE2921" w:rsidRPr="00EE2921" w14:paraId="4C1326A5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9781E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1E4AC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E8927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79.56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081E0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42 × (Cr/79.56)^(-0.302) × 0.9938^Age</w:t>
            </w:r>
          </w:p>
        </w:tc>
      </w:tr>
      <w:tr w:rsidR="00EE2921" w:rsidRPr="00EE2921" w14:paraId="4DAB1DD6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E7198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88C0A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141D6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79.56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77F4B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42 × (Cr/79.56)^(-1.200) × 0.9938^Age</w:t>
            </w:r>
          </w:p>
        </w:tc>
      </w:tr>
      <w:tr w:rsidR="00EE2921" w:rsidRPr="00EE2921" w14:paraId="75E45BA4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4806C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Serum creatinine + 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F755F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67197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61.88 µmol/L, Cys C ≤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06A8D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61.88)^(-0.219) × (Cys C/0.8)^(-0.323) × 0.9961^Age × 0.963</w:t>
            </w:r>
          </w:p>
        </w:tc>
      </w:tr>
      <w:tr w:rsidR="00EE2921" w:rsidRPr="00EE2921" w14:paraId="3C72EC8C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C9A2A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1334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4727B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61.88 µmol/L, Cys C &gt;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8A230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61.88)^(-0.219) × (Cys C/0.8)^(-0.778) × 0.9961^Age × 0.963</w:t>
            </w:r>
          </w:p>
        </w:tc>
      </w:tr>
      <w:tr w:rsidR="00EE2921" w:rsidRPr="00EE2921" w14:paraId="001BB5AA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979EC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71C03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A91A7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61.88 µmol/L, Cys C ≤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2A975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61.88)^(-0.544) × (Cys C/0.8)^(-0.323) × 0.9961^Age × 0.963</w:t>
            </w:r>
          </w:p>
        </w:tc>
      </w:tr>
      <w:tr w:rsidR="00EE2921" w:rsidRPr="00EE2921" w14:paraId="29D1DEA3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4EB29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E6AC6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2FEDA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61.88 µmol/L, Cys C &gt;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7D1A1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61.88)^(-0.544) × (Cys C/0.8)^(-0.778) × 0.9961^Age × 0.963</w:t>
            </w:r>
          </w:p>
        </w:tc>
      </w:tr>
      <w:tr w:rsidR="00EE2921" w:rsidRPr="00EE2921" w14:paraId="6998E683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6E230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03682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808CC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79.56 µmol/L, Cys C ≤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63F58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79.56)^(-0.144) × (Cys C/0.8)^(-0.323) × 0.9961^Age</w:t>
            </w:r>
          </w:p>
        </w:tc>
      </w:tr>
      <w:tr w:rsidR="00EE2921" w:rsidRPr="00EE2921" w14:paraId="2FFB4080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01DBC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18F96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E429D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≤ 79.56 µmol/L, Cys C &gt;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E41B3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79.56)^(-0.144) × (Cys C/0.8)^(-0.778) × 0.9961^Age</w:t>
            </w:r>
          </w:p>
        </w:tc>
      </w:tr>
      <w:tr w:rsidR="00EE2921" w:rsidRPr="00EE2921" w14:paraId="0C33B43A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64B7C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ABDD9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1F397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79.56 µmol/L, Cys C ≤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AC5D1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79.56)^(-0.544) × (Cys C/0.8)^(-0.323) × 0.9961^Age</w:t>
            </w:r>
          </w:p>
        </w:tc>
      </w:tr>
      <w:tr w:rsidR="00EE2921" w:rsidRPr="00EE2921" w14:paraId="7B8FDB1F" w14:textId="77777777" w:rsidTr="00130BB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5CB9E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14F3B" w14:textId="77777777" w:rsidR="00EE2921" w:rsidRPr="00EE2921" w:rsidRDefault="00EE2921" w:rsidP="00EE292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95450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Cr &gt; 79.56 µmol/L, Cys C &gt; 0.8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45EA6" w14:textId="77777777" w:rsidR="00EE2921" w:rsidRPr="00EE2921" w:rsidRDefault="00EE2921" w:rsidP="00EE2921">
            <w:pPr>
              <w:rPr>
                <w:bCs/>
              </w:rPr>
            </w:pPr>
            <w:r w:rsidRPr="00EE2921">
              <w:rPr>
                <w:bCs/>
              </w:rPr>
              <w:t>135 × (Cr/79.56)^(-0.544) × (Cys C/0.8)^(-0.778) × 0.9961^Age</w:t>
            </w:r>
          </w:p>
        </w:tc>
      </w:tr>
    </w:tbl>
    <w:p w14:paraId="58D625C7" w14:textId="77777777" w:rsidR="00EE2921" w:rsidRPr="00EE2921" w:rsidRDefault="00EE2921" w:rsidP="00EE2921">
      <w:pPr>
        <w:rPr>
          <w:bCs/>
        </w:rPr>
      </w:pPr>
      <w:r w:rsidRPr="00EE2921">
        <w:rPr>
          <w:bCs/>
        </w:rPr>
        <w:t>Note</w:t>
      </w:r>
      <w:r w:rsidRPr="00EE2921">
        <w:rPr>
          <w:rFonts w:hint="eastAsia"/>
          <w:bCs/>
        </w:rPr>
        <w:t>：</w:t>
      </w:r>
      <w:r w:rsidRPr="00EE2921">
        <w:rPr>
          <w:bCs/>
        </w:rPr>
        <w:t>’Age is expressed in years; Cr = serum creatinine (µmol/L); Cys C = cystatin C (mg/L); 0.7 mg/dL = 61.88 µmol/L; 0.9 mg/dL = 79.56 µmol/L.</w:t>
      </w:r>
    </w:p>
    <w:p w14:paraId="415A7167" w14:textId="77777777" w:rsidR="0082078C" w:rsidRDefault="0082078C"/>
    <w:sectPr w:rsidR="0082078C" w:rsidSect="00EE292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0AA3"/>
    <w:rsid w:val="001862E6"/>
    <w:rsid w:val="00225646"/>
    <w:rsid w:val="00452136"/>
    <w:rsid w:val="004B2009"/>
    <w:rsid w:val="006421FC"/>
    <w:rsid w:val="007906D6"/>
    <w:rsid w:val="0082078C"/>
    <w:rsid w:val="008A0625"/>
    <w:rsid w:val="009A49DA"/>
    <w:rsid w:val="009E0759"/>
    <w:rsid w:val="009E2002"/>
    <w:rsid w:val="00A30689"/>
    <w:rsid w:val="00BC0AA3"/>
    <w:rsid w:val="00C0009E"/>
    <w:rsid w:val="00CD3C7B"/>
    <w:rsid w:val="00EE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069D3B-A426-4CE0-92F1-FFF84BD48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689"/>
    <w:pPr>
      <w:widowControl w:val="0"/>
      <w:spacing w:after="200" w:line="240" w:lineRule="auto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0A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0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0A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0AA3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0AA3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0AA3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0AA3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0AA3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0A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D3C7B"/>
    <w:pPr>
      <w:jc w:val="left"/>
    </w:pPr>
    <w:rPr>
      <w:rFonts w:asciiTheme="minorHAnsi" w:hAnsiTheme="minorHAnsi" w:cstheme="minorBidi"/>
      <w:b/>
      <w:bCs/>
    </w:rPr>
  </w:style>
  <w:style w:type="character" w:customStyle="1" w:styleId="a4">
    <w:name w:val="批注文字 字符"/>
    <w:basedOn w:val="a0"/>
    <w:link w:val="a3"/>
    <w:uiPriority w:val="99"/>
    <w:rsid w:val="00CD3C7B"/>
    <w:rPr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BC0A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0A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0A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0A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0AA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0AA3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C0AA3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C0AA3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C0AA3"/>
    <w:rPr>
      <w:rFonts w:eastAsiaTheme="majorEastAsia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BC0A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BC0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BC0A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BC0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BC0A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BC0AA3"/>
    <w:rPr>
      <w:rFonts w:ascii="Times New Roman" w:hAnsi="Times New Roman" w:cs="Times New Roman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BC0AA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BC0AA3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BC0A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BC0AA3"/>
    <w:rPr>
      <w:rFonts w:ascii="Times New Roman" w:hAnsi="Times New Roman" w:cs="Times New Roman"/>
      <w:i/>
      <w:iCs/>
      <w:color w:val="2F5496" w:themeColor="accent1" w:themeShade="BF"/>
      <w:sz w:val="24"/>
    </w:rPr>
  </w:style>
  <w:style w:type="character" w:styleId="af">
    <w:name w:val="Intense Reference"/>
    <w:basedOn w:val="a0"/>
    <w:uiPriority w:val="32"/>
    <w:qFormat/>
    <w:rsid w:val="00BC0A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2</cp:revision>
  <dcterms:created xsi:type="dcterms:W3CDTF">2026-02-14T08:43:00Z</dcterms:created>
  <dcterms:modified xsi:type="dcterms:W3CDTF">2026-02-14T08:43:00Z</dcterms:modified>
</cp:coreProperties>
</file>